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0FFB7" w14:textId="2EDF1FC8" w:rsidR="001B3361" w:rsidRPr="00B51828" w:rsidRDefault="00B51828" w:rsidP="00B51828">
      <w:pPr>
        <w:jc w:val="center"/>
        <w:rPr>
          <w:sz w:val="32"/>
          <w:szCs w:val="32"/>
        </w:rPr>
      </w:pPr>
      <w:r w:rsidRPr="00B51828">
        <w:rPr>
          <w:sz w:val="32"/>
          <w:szCs w:val="32"/>
        </w:rPr>
        <w:t>Bolus Mold Workflow</w:t>
      </w:r>
    </w:p>
    <w:p w14:paraId="0427A1D4" w14:textId="77777777" w:rsidR="001337CE" w:rsidRDefault="001337CE" w:rsidP="001337CE">
      <w:r>
        <w:t>Overview</w:t>
      </w:r>
    </w:p>
    <w:p w14:paraId="40D313B3" w14:textId="74103B0B" w:rsidR="00B51828" w:rsidRDefault="00B51828">
      <w:r>
        <w:t xml:space="preserve">The bolus mold demonstrated here is a five-piece set that consists of inner and outer shells, matching side walls, and a bottom.  This basic technique is best suited to a </w:t>
      </w:r>
      <w:r w:rsidR="00E80248">
        <w:t>rectangular-shaped</w:t>
      </w:r>
      <w:r>
        <w:t xml:space="preserve"> </w:t>
      </w:r>
      <w:r w:rsidR="00B3218C">
        <w:t>bolus but</w:t>
      </w:r>
      <w:r>
        <w:t xml:space="preserve"> can be adapted to other shapes</w:t>
      </w:r>
      <w:r w:rsidR="00B3218C">
        <w:t>.</w:t>
      </w:r>
      <w:bookmarkStart w:id="0" w:name="_GoBack"/>
      <w:bookmarkEnd w:id="0"/>
    </w:p>
    <w:p w14:paraId="6E3446BF" w14:textId="38EF4931" w:rsidR="00B3218C" w:rsidRDefault="00B3218C">
      <w:r>
        <w:t>The DICOM CT and structure</w:t>
      </w:r>
      <w:r w:rsidR="0087613E">
        <w:t xml:space="preserve"> set </w:t>
      </w:r>
      <w:r>
        <w:t xml:space="preserve">are imported into 3D Slicer for the purpose of saving the bolus as </w:t>
      </w:r>
      <w:r w:rsidR="00464825">
        <w:t>a</w:t>
      </w:r>
      <w:r>
        <w:t xml:space="preserve"> </w:t>
      </w:r>
      <w:proofErr w:type="spellStart"/>
      <w:r>
        <w:t>stl</w:t>
      </w:r>
      <w:proofErr w:type="spellEnd"/>
      <w:r>
        <w:t xml:space="preserve"> file.  Mold design is done in </w:t>
      </w:r>
      <w:proofErr w:type="spellStart"/>
      <w:r w:rsidR="00464825">
        <w:t>Meshmixer</w:t>
      </w:r>
      <w:proofErr w:type="spellEnd"/>
      <w:r w:rsidR="00464825">
        <w:t>,</w:t>
      </w:r>
      <w:r>
        <w:t xml:space="preserve"> and the mold parts are then printed on one or more 3D printers.  The parts are then hot melt glued together</w:t>
      </w:r>
      <w:r w:rsidR="00E80248">
        <w:t>,</w:t>
      </w:r>
      <w:r>
        <w:t xml:space="preserve"> and small spring clamps secure the walls to the shells to ensure mold integrit</w:t>
      </w:r>
      <w:r w:rsidR="00C4409E">
        <w:t xml:space="preserve">y.  The mold is then poured with thinned and degassed </w:t>
      </w:r>
      <w:proofErr w:type="spellStart"/>
      <w:r w:rsidR="00C4409E">
        <w:t>Ecoflex</w:t>
      </w:r>
      <w:proofErr w:type="spellEnd"/>
      <w:r w:rsidR="00C4409E">
        <w:t xml:space="preserve"> 00-30 silicone.  Demolding is a matter of removing the spring clamps and removing the walls.  The inner shell is used as a carrier for the new bolus.</w:t>
      </w:r>
    </w:p>
    <w:p w14:paraId="39BC5E99" w14:textId="786B0EE9" w:rsidR="00E03C46" w:rsidRDefault="00E03C46">
      <w:r>
        <w:t xml:space="preserve">The silicone referenced is Smooth-On </w:t>
      </w:r>
      <w:proofErr w:type="spellStart"/>
      <w:r>
        <w:t>Ecoflex</w:t>
      </w:r>
      <w:proofErr w:type="spellEnd"/>
      <w:r>
        <w:t xml:space="preserve"> 00-30 that was mixed 50/50 from parts A and B, thinned 10% by mass with Smooth-on silicone thinner and thoroughly degassed in a vacuum tank until the bubbles subside.  Degassing is critical for a defect free bolus.</w:t>
      </w:r>
    </w:p>
    <w:p w14:paraId="4F472660" w14:textId="5AC2FAF8" w:rsidR="00C4409E" w:rsidRDefault="00C4409E">
      <w:r>
        <w:t>Workflow</w:t>
      </w:r>
    </w:p>
    <w:p w14:paraId="0522ED77" w14:textId="79DC2EFA" w:rsidR="00C4409E" w:rsidRDefault="00C4409E" w:rsidP="00C4409E">
      <w:pPr>
        <w:pStyle w:val="ListParagraph"/>
        <w:numPr>
          <w:ilvl w:val="0"/>
          <w:numId w:val="1"/>
        </w:numPr>
      </w:pPr>
      <w:r>
        <w:t>Import the CT and structure set into 3D Slicer.</w:t>
      </w:r>
    </w:p>
    <w:p w14:paraId="0F03236F" w14:textId="4B18CCC6" w:rsidR="00C4409E" w:rsidRDefault="00F021DB" w:rsidP="00C4409E">
      <w:pPr>
        <w:pStyle w:val="ListParagraph"/>
        <w:numPr>
          <w:ilvl w:val="0"/>
          <w:numId w:val="1"/>
        </w:numPr>
      </w:pPr>
      <w:r>
        <w:t xml:space="preserve">In the Segmentations module, select Export and Models and then </w:t>
      </w:r>
      <w:r w:rsidR="001337CE">
        <w:t xml:space="preserve">click on </w:t>
      </w:r>
      <w:r>
        <w:t>Export.</w:t>
      </w:r>
    </w:p>
    <w:p w14:paraId="1136E626" w14:textId="552B6B71" w:rsidR="00F021DB" w:rsidRDefault="00F021DB" w:rsidP="00C4409E">
      <w:pPr>
        <w:pStyle w:val="ListParagraph"/>
        <w:numPr>
          <w:ilvl w:val="0"/>
          <w:numId w:val="1"/>
        </w:numPr>
      </w:pPr>
      <w:r>
        <w:t xml:space="preserve">Select Save Data and select only the bolus.  Then select </w:t>
      </w:r>
      <w:proofErr w:type="spellStart"/>
      <w:r>
        <w:t>stl</w:t>
      </w:r>
      <w:proofErr w:type="spellEnd"/>
      <w:r>
        <w:t xml:space="preserve"> as the extension.</w:t>
      </w:r>
    </w:p>
    <w:p w14:paraId="45CB25AF" w14:textId="1750845B" w:rsidR="00F021DB" w:rsidRDefault="00F021DB" w:rsidP="00C4409E">
      <w:pPr>
        <w:pStyle w:val="ListParagraph"/>
        <w:numPr>
          <w:ilvl w:val="0"/>
          <w:numId w:val="1"/>
        </w:numPr>
      </w:pPr>
      <w:r>
        <w:t xml:space="preserve">Import the </w:t>
      </w:r>
      <w:proofErr w:type="spellStart"/>
      <w:r>
        <w:t>stl</w:t>
      </w:r>
      <w:proofErr w:type="spellEnd"/>
      <w:r>
        <w:t xml:space="preserve"> file into </w:t>
      </w:r>
      <w:proofErr w:type="spellStart"/>
      <w:r>
        <w:t>Meshmixer</w:t>
      </w:r>
      <w:proofErr w:type="spellEnd"/>
      <w:r>
        <w:t>.</w:t>
      </w:r>
      <w:r w:rsidR="0087613E">
        <w:t xml:space="preserve">  Select Edit on the left side of the screen and press Make Solid.</w:t>
      </w:r>
    </w:p>
    <w:p w14:paraId="1FBAD410" w14:textId="592BAE7E" w:rsidR="00E03C46" w:rsidRDefault="00B5373A" w:rsidP="00C4409E">
      <w:pPr>
        <w:pStyle w:val="ListParagraph"/>
        <w:numPr>
          <w:ilvl w:val="0"/>
          <w:numId w:val="1"/>
        </w:numPr>
      </w:pPr>
      <w:r>
        <w:t>Select</w:t>
      </w:r>
      <w:r w:rsidR="00E03C46">
        <w:t xml:space="preserve"> Analysis/Stabil</w:t>
      </w:r>
      <w:r>
        <w:t>ity on the left of the screen and record the Volume of the bolus.</w:t>
      </w:r>
    </w:p>
    <w:p w14:paraId="117EE24B" w14:textId="1CBB98ED" w:rsidR="00F021DB" w:rsidRDefault="00F021DB" w:rsidP="00C4409E">
      <w:pPr>
        <w:pStyle w:val="ListParagraph"/>
        <w:numPr>
          <w:ilvl w:val="0"/>
          <w:numId w:val="1"/>
        </w:numPr>
      </w:pPr>
      <w:r>
        <w:t xml:space="preserve">Click on the </w:t>
      </w:r>
      <w:proofErr w:type="spellStart"/>
      <w:r>
        <w:t>Meshmix</w:t>
      </w:r>
      <w:proofErr w:type="spellEnd"/>
      <w:r>
        <w:t xml:space="preserve"> button on the left and drag a cube </w:t>
      </w:r>
      <w:r w:rsidR="0087613E">
        <w:t>i</w:t>
      </w:r>
      <w:r>
        <w:t>nto the scene.</w:t>
      </w:r>
    </w:p>
    <w:p w14:paraId="01CDF0F5" w14:textId="6376B371" w:rsidR="00F021DB" w:rsidRDefault="00F021DB" w:rsidP="00C4409E">
      <w:pPr>
        <w:pStyle w:val="ListParagraph"/>
        <w:numPr>
          <w:ilvl w:val="0"/>
          <w:numId w:val="1"/>
        </w:numPr>
      </w:pPr>
      <w:r>
        <w:t xml:space="preserve">Make the cube 15mm </w:t>
      </w:r>
      <w:r w:rsidR="005011E6">
        <w:t>thick</w:t>
      </w:r>
      <w:r>
        <w:t xml:space="preserve"> and size the other dimensions to </w:t>
      </w:r>
      <w:r w:rsidR="00C84E1B">
        <w:t xml:space="preserve">form </w:t>
      </w:r>
      <w:r w:rsidR="0087613E">
        <w:t xml:space="preserve">a </w:t>
      </w:r>
      <w:r w:rsidR="00C84E1B">
        <w:t xml:space="preserve">wall on </w:t>
      </w:r>
      <w:r w:rsidR="0087613E">
        <w:t xml:space="preserve">one </w:t>
      </w:r>
      <w:r w:rsidR="005011E6">
        <w:t>side of</w:t>
      </w:r>
      <w:r w:rsidR="00C84E1B">
        <w:t xml:space="preserve"> </w:t>
      </w:r>
      <w:r w:rsidR="005011E6">
        <w:t xml:space="preserve">the </w:t>
      </w:r>
      <w:r w:rsidR="00C84E1B">
        <w:t>bolus</w:t>
      </w:r>
      <w:r w:rsidR="00464825">
        <w:t>,</w:t>
      </w:r>
      <w:r w:rsidR="005011E6">
        <w:t xml:space="preserve"> extending from top to bottom with space on front and back of the bolus large enough so small spring clamps can pinch it</w:t>
      </w:r>
      <w:r w:rsidR="00C84E1B">
        <w:t>.</w:t>
      </w:r>
      <w:r w:rsidR="0087613E">
        <w:t xml:space="preserve">  Add a wall to the other side in the same way.</w:t>
      </w:r>
      <w:r w:rsidR="00C84E1B">
        <w:t xml:space="preserve">  The walls serve two purposes:  to keep the silicone in and to set the spacing to the designed bolus thickness.</w:t>
      </w:r>
      <w:r w:rsidR="00E770B5">
        <w:t xml:space="preserve">  It is desirable to make both side walls the same size.</w:t>
      </w:r>
    </w:p>
    <w:p w14:paraId="3A43CD8B" w14:textId="73157718" w:rsidR="00C84E1B" w:rsidRDefault="00C84E1B" w:rsidP="00C4409E">
      <w:pPr>
        <w:pStyle w:val="ListParagraph"/>
        <w:numPr>
          <w:ilvl w:val="0"/>
          <w:numId w:val="1"/>
        </w:numPr>
      </w:pPr>
      <w:r>
        <w:t>Add another cube and set the thickness to 15mm and adjust the other two dimensions to the footprint of the bolus</w:t>
      </w:r>
      <w:r w:rsidR="005011E6">
        <w:t xml:space="preserve"> as looking down from above</w:t>
      </w:r>
      <w:r>
        <w:t>.</w:t>
      </w:r>
    </w:p>
    <w:p w14:paraId="0336C575" w14:textId="18805218" w:rsidR="00C84E1B" w:rsidRDefault="00C84E1B" w:rsidP="00C4409E">
      <w:pPr>
        <w:pStyle w:val="ListParagraph"/>
        <w:numPr>
          <w:ilvl w:val="0"/>
          <w:numId w:val="1"/>
        </w:numPr>
      </w:pPr>
      <w:r>
        <w:t>Select all parts</w:t>
      </w:r>
      <w:r w:rsidR="0087613E">
        <w:t xml:space="preserve"> in Object Browser</w:t>
      </w:r>
      <w:r>
        <w:t xml:space="preserve"> and click </w:t>
      </w:r>
      <w:r w:rsidR="0087613E">
        <w:t>Export</w:t>
      </w:r>
      <w:r w:rsidR="00464825">
        <w:t>.</w:t>
      </w:r>
    </w:p>
    <w:p w14:paraId="34214928" w14:textId="2D738CD7" w:rsidR="00C84E1B" w:rsidRDefault="005011E6" w:rsidP="00C4409E">
      <w:pPr>
        <w:pStyle w:val="ListParagraph"/>
        <w:numPr>
          <w:ilvl w:val="0"/>
          <w:numId w:val="1"/>
        </w:numPr>
      </w:pPr>
      <w:r>
        <w:t xml:space="preserve">With the five parts still selected, </w:t>
      </w:r>
      <w:r w:rsidR="00C84E1B">
        <w:t>click Combine and then Make Solid.</w:t>
      </w:r>
    </w:p>
    <w:p w14:paraId="66A129BB" w14:textId="05AD40BA" w:rsidR="00637779" w:rsidRDefault="005011E6" w:rsidP="00C4409E">
      <w:pPr>
        <w:pStyle w:val="ListParagraph"/>
        <w:numPr>
          <w:ilvl w:val="0"/>
          <w:numId w:val="1"/>
        </w:numPr>
      </w:pPr>
      <w:r>
        <w:t>There is now one solid piece.  C</w:t>
      </w:r>
      <w:r w:rsidR="00637779">
        <w:t xml:space="preserve">lick Select at the left of the screen and double click the model.  </w:t>
      </w:r>
      <w:r w:rsidR="006B3E26">
        <w:t>The model</w:t>
      </w:r>
      <w:r w:rsidR="00637779">
        <w:t xml:space="preserve"> will turn orange when selected.</w:t>
      </w:r>
    </w:p>
    <w:p w14:paraId="04BFF3B4" w14:textId="0F824391" w:rsidR="00637779" w:rsidRDefault="00637779" w:rsidP="00C4409E">
      <w:pPr>
        <w:pStyle w:val="ListParagraph"/>
        <w:numPr>
          <w:ilvl w:val="0"/>
          <w:numId w:val="1"/>
        </w:numPr>
      </w:pPr>
      <w:r>
        <w:t xml:space="preserve">Select Edit…/Offset and </w:t>
      </w:r>
      <w:r w:rsidR="008414EB">
        <w:t>set D</w:t>
      </w:r>
      <w:r>
        <w:t xml:space="preserve">istance </w:t>
      </w:r>
      <w:r w:rsidR="008414EB">
        <w:t>to</w:t>
      </w:r>
      <w:r>
        <w:t xml:space="preserve"> 3mm</w:t>
      </w:r>
      <w:r w:rsidR="008414EB">
        <w:t>.  This will be the wall thickness of the mold parts.</w:t>
      </w:r>
    </w:p>
    <w:p w14:paraId="07DBA15C" w14:textId="412BFBEE" w:rsidR="008414EB" w:rsidRDefault="00BB0E00" w:rsidP="00C4409E">
      <w:pPr>
        <w:pStyle w:val="ListParagraph"/>
        <w:numPr>
          <w:ilvl w:val="0"/>
          <w:numId w:val="1"/>
        </w:numPr>
      </w:pPr>
      <w:r>
        <w:t>Ensure the entire model is still selected and click Modify…/</w:t>
      </w:r>
      <w:r w:rsidR="008F019A">
        <w:t xml:space="preserve">Invert and then </w:t>
      </w:r>
      <w:proofErr w:type="gramStart"/>
      <w:r w:rsidR="008F019A">
        <w:t>Edit</w:t>
      </w:r>
      <w:proofErr w:type="gramEnd"/>
      <w:r w:rsidR="008F019A">
        <w:t xml:space="preserve">…/Flip </w:t>
      </w:r>
      <w:proofErr w:type="spellStart"/>
      <w:r w:rsidR="008F019A">
        <w:t>Normals</w:t>
      </w:r>
      <w:proofErr w:type="spellEnd"/>
      <w:r w:rsidR="008F019A">
        <w:t xml:space="preserve">.  This properly orients the insides and outsides.  If there is a pink wavy surface, </w:t>
      </w:r>
      <w:r w:rsidR="0009416D">
        <w:t xml:space="preserve">the </w:t>
      </w:r>
      <w:proofErr w:type="spellStart"/>
      <w:r w:rsidR="0009416D">
        <w:t>normals</w:t>
      </w:r>
      <w:proofErr w:type="spellEnd"/>
      <w:r w:rsidR="0009416D">
        <w:t xml:space="preserve"> are reversed</w:t>
      </w:r>
      <w:r w:rsidR="006B3E26">
        <w:t>.</w:t>
      </w:r>
    </w:p>
    <w:p w14:paraId="4AEEA93A" w14:textId="5F02EFBB" w:rsidR="008F019A" w:rsidRDefault="008F019A" w:rsidP="00C4409E">
      <w:pPr>
        <w:pStyle w:val="ListParagraph"/>
        <w:numPr>
          <w:ilvl w:val="0"/>
          <w:numId w:val="1"/>
        </w:numPr>
      </w:pPr>
      <w:r>
        <w:lastRenderedPageBreak/>
        <w:t>Use the plane cut tool to cut through half the thickness of the side walls (about 7.5mm)</w:t>
      </w:r>
      <w:r w:rsidR="000C3778">
        <w:t>.</w:t>
      </w:r>
    </w:p>
    <w:p w14:paraId="1BDC285D" w14:textId="575AAB3D" w:rsidR="000C3778" w:rsidRDefault="000C3778" w:rsidP="00C4409E">
      <w:pPr>
        <w:pStyle w:val="ListParagraph"/>
        <w:numPr>
          <w:ilvl w:val="0"/>
          <w:numId w:val="1"/>
        </w:numPr>
      </w:pPr>
      <w:r>
        <w:t>Use the plane cut tool to cut through the thickness of the bottom wall so it will lie flat on the print bed without requiring support structure underneath.</w:t>
      </w:r>
    </w:p>
    <w:p w14:paraId="4FE65361" w14:textId="77777777" w:rsidR="0009416D" w:rsidRDefault="000C3778" w:rsidP="007C47EC">
      <w:pPr>
        <w:pStyle w:val="ListParagraph"/>
        <w:numPr>
          <w:ilvl w:val="0"/>
          <w:numId w:val="1"/>
        </w:numPr>
      </w:pPr>
      <w:r>
        <w:t xml:space="preserve">Now plane cut the top of the mold until </w:t>
      </w:r>
      <w:r w:rsidR="0009416D">
        <w:t>the opening is large</w:t>
      </w:r>
      <w:r>
        <w:t xml:space="preserve"> enough to easily pour </w:t>
      </w:r>
      <w:r w:rsidR="00C2108D">
        <w:t>the silicone inside.</w:t>
      </w:r>
      <w:r w:rsidR="007C47EC">
        <w:t xml:space="preserve">  At this point the inner and outer shells should be separate.</w:t>
      </w:r>
      <w:r w:rsidR="002E5330">
        <w:t xml:space="preserve">  </w:t>
      </w:r>
    </w:p>
    <w:p w14:paraId="2DE792F4" w14:textId="7CD3440B" w:rsidR="007C47EC" w:rsidRDefault="002E5330" w:rsidP="007C47EC">
      <w:pPr>
        <w:pStyle w:val="ListParagraph"/>
        <w:numPr>
          <w:ilvl w:val="0"/>
          <w:numId w:val="1"/>
        </w:numPr>
      </w:pPr>
      <w:r>
        <w:t>With nothing selected, click Edit on the left</w:t>
      </w:r>
      <w:r w:rsidR="00E03C46">
        <w:t xml:space="preserve"> of the screen</w:t>
      </w:r>
      <w:r>
        <w:t xml:space="preserve"> and then Make Solid.  </w:t>
      </w:r>
      <w:r w:rsidR="00E03C46">
        <w:t>Then c</w:t>
      </w:r>
      <w:r>
        <w:t>lick Select and double click the outer shell</w:t>
      </w:r>
      <w:r w:rsidR="00E03C46">
        <w:t xml:space="preserve"> to select it</w:t>
      </w:r>
      <w:r>
        <w:t xml:space="preserve">.  Delete it temporarily and export the inner shell.  </w:t>
      </w:r>
      <w:r w:rsidR="00E03C46">
        <w:t>Ctrl-Z to undo deleting the outer shell and export the inner shell in the same way.</w:t>
      </w:r>
    </w:p>
    <w:p w14:paraId="3D8B9F60" w14:textId="4B740FD1" w:rsidR="00E770B5" w:rsidRDefault="00E770B5" w:rsidP="00C4409E">
      <w:pPr>
        <w:pStyle w:val="ListParagraph"/>
        <w:numPr>
          <w:ilvl w:val="0"/>
          <w:numId w:val="1"/>
        </w:numPr>
      </w:pPr>
      <w:r>
        <w:t xml:space="preserve">Reload </w:t>
      </w:r>
      <w:r w:rsidR="006B3E26">
        <w:t>the file with all parts that was previously exported.</w:t>
      </w:r>
    </w:p>
    <w:p w14:paraId="6AC354F9" w14:textId="2BF23873" w:rsidR="00E770B5" w:rsidRDefault="00E770B5" w:rsidP="00C4409E">
      <w:pPr>
        <w:pStyle w:val="ListParagraph"/>
        <w:numPr>
          <w:ilvl w:val="0"/>
          <w:numId w:val="1"/>
        </w:numPr>
      </w:pPr>
      <w:r>
        <w:t xml:space="preserve"> </w:t>
      </w:r>
      <w:r w:rsidR="006B3E26">
        <w:t>C</w:t>
      </w:r>
      <w:r>
        <w:t>hange the thickness</w:t>
      </w:r>
      <w:r w:rsidR="006B3E26">
        <w:t xml:space="preserve"> of the wall and bottom </w:t>
      </w:r>
      <w:r>
        <w:t>to 3mm</w:t>
      </w:r>
      <w:r w:rsidR="001C320E">
        <w:t>.  S</w:t>
      </w:r>
      <w:r w:rsidR="006B3E26">
        <w:t>elect only the wall, and export.  Export the bottom in the same way.</w:t>
      </w:r>
    </w:p>
    <w:p w14:paraId="298C600B" w14:textId="067BC20C" w:rsidR="00C2108D" w:rsidRDefault="00E770B5" w:rsidP="00C4409E">
      <w:pPr>
        <w:pStyle w:val="ListParagraph"/>
        <w:numPr>
          <w:ilvl w:val="0"/>
          <w:numId w:val="1"/>
        </w:numPr>
      </w:pPr>
      <w:r>
        <w:t xml:space="preserve">Print the </w:t>
      </w:r>
      <w:r w:rsidR="007C47EC">
        <w:t>two shells, bottom and two walls.  The walls should be the same size.</w:t>
      </w:r>
      <w:r w:rsidR="007851C8">
        <w:t xml:space="preserve"> (see Figure S1)</w:t>
      </w:r>
    </w:p>
    <w:p w14:paraId="70BA8FB5" w14:textId="1EDCDEA9" w:rsidR="00E770B5" w:rsidRDefault="007C47EC" w:rsidP="00C4409E">
      <w:pPr>
        <w:pStyle w:val="ListParagraph"/>
        <w:numPr>
          <w:ilvl w:val="0"/>
          <w:numId w:val="1"/>
        </w:numPr>
      </w:pPr>
      <w:r>
        <w:t xml:space="preserve">Apply a </w:t>
      </w:r>
      <w:r w:rsidR="00205524">
        <w:t xml:space="preserve">generous </w:t>
      </w:r>
      <w:r>
        <w:t xml:space="preserve">bead of hot melt glue on both sides of the shell near the cavity opening and </w:t>
      </w:r>
      <w:r w:rsidR="00205524">
        <w:t>attach</w:t>
      </w:r>
      <w:r>
        <w:t xml:space="preserve"> the wall, pushing the shell sides together toward the wall.  Apply spring clamps to hold the wall</w:t>
      </w:r>
      <w:r w:rsidR="006E32A8">
        <w:t>s</w:t>
      </w:r>
      <w:r>
        <w:t xml:space="preserve"> in place.  The hot melt glue in this case is both a sealant and </w:t>
      </w:r>
      <w:r w:rsidR="00205524">
        <w:t xml:space="preserve">a </w:t>
      </w:r>
      <w:r w:rsidR="006E32A8">
        <w:t xml:space="preserve">weak </w:t>
      </w:r>
      <w:r>
        <w:t>adhesive</w:t>
      </w:r>
      <w:r w:rsidR="006E32A8">
        <w:t xml:space="preserve">, </w:t>
      </w:r>
      <w:r w:rsidR="00DC32BD">
        <w:t>so</w:t>
      </w:r>
      <w:r w:rsidR="006E32A8">
        <w:t xml:space="preserve"> adhesion is augmented by the clamps.  With </w:t>
      </w:r>
      <w:r w:rsidR="002E5330">
        <w:t xml:space="preserve">this </w:t>
      </w:r>
      <w:r w:rsidR="006E32A8">
        <w:t>method, the mold can be poured immediately after assembly.</w:t>
      </w:r>
      <w:r w:rsidR="002E5330">
        <w:t xml:space="preserve">  Remember that the walls also set the bolus thickness, so make sure </w:t>
      </w:r>
      <w:r w:rsidR="00205524">
        <w:t>the wall</w:t>
      </w:r>
      <w:r w:rsidR="001C320E">
        <w:t>s</w:t>
      </w:r>
      <w:r w:rsidR="00205524">
        <w:t xml:space="preserve"> fit </w:t>
      </w:r>
      <w:r w:rsidR="001A7C55">
        <w:t xml:space="preserve">against </w:t>
      </w:r>
      <w:r w:rsidR="00205524">
        <w:t>the shell flange</w:t>
      </w:r>
      <w:r w:rsidR="007851C8">
        <w:t xml:space="preserve"> (see figure S2)</w:t>
      </w:r>
      <w:r w:rsidR="00205524">
        <w:t>.</w:t>
      </w:r>
      <w:r w:rsidR="007851C8">
        <w:t xml:space="preserve"> </w:t>
      </w:r>
    </w:p>
    <w:p w14:paraId="57A127D5" w14:textId="652914BC" w:rsidR="006E32A8" w:rsidRDefault="006E32A8" w:rsidP="00C4409E">
      <w:pPr>
        <w:pStyle w:val="ListParagraph"/>
        <w:numPr>
          <w:ilvl w:val="0"/>
          <w:numId w:val="1"/>
        </w:numPr>
      </w:pPr>
      <w:r>
        <w:t>Adhere and seal the bottom and place a heavy flat object on top of the mold to apply downward pressure until the glue cools.  This should take a few minutes.  Fill the mold with the silicone mixture</w:t>
      </w:r>
      <w:r w:rsidR="00DC32BD">
        <w:t>.</w:t>
      </w:r>
    </w:p>
    <w:p w14:paraId="1507375F" w14:textId="40374001" w:rsidR="006E32A8" w:rsidRDefault="006E32A8" w:rsidP="00C4409E">
      <w:pPr>
        <w:pStyle w:val="ListParagraph"/>
        <w:numPr>
          <w:ilvl w:val="0"/>
          <w:numId w:val="1"/>
        </w:numPr>
      </w:pPr>
      <w:r>
        <w:t xml:space="preserve">After the </w:t>
      </w:r>
      <w:r w:rsidR="006A200D">
        <w:t>four-hour</w:t>
      </w:r>
      <w:r>
        <w:t xml:space="preserve"> cure time for </w:t>
      </w:r>
      <w:proofErr w:type="spellStart"/>
      <w:r>
        <w:t>Ecoflex</w:t>
      </w:r>
      <w:proofErr w:type="spellEnd"/>
      <w:r>
        <w:t xml:space="preserve"> 00-30</w:t>
      </w:r>
      <w:r w:rsidR="006A200D">
        <w:t xml:space="preserve">, disassemble the mold.  Retain the inner </w:t>
      </w:r>
      <w:r w:rsidR="000E13D9">
        <w:t>shell</w:t>
      </w:r>
      <w:r w:rsidR="006A200D">
        <w:t xml:space="preserve"> as the bolus carrier</w:t>
      </w:r>
      <w:r w:rsidR="007851C8">
        <w:t xml:space="preserve"> (see figure S3)</w:t>
      </w:r>
      <w:r w:rsidR="006A200D">
        <w:t>.</w:t>
      </w:r>
    </w:p>
    <w:p w14:paraId="10DFDFBC" w14:textId="414D935C" w:rsidR="00637779" w:rsidRDefault="00637779" w:rsidP="00637779">
      <w:pPr>
        <w:pStyle w:val="ListParagraph"/>
      </w:pPr>
    </w:p>
    <w:p w14:paraId="581B1041" w14:textId="428C58AE" w:rsidR="00F85831" w:rsidRDefault="00F85831" w:rsidP="00637779">
      <w:pPr>
        <w:pStyle w:val="ListParagraph"/>
      </w:pPr>
    </w:p>
    <w:p w14:paraId="1D32E08F" w14:textId="77777777" w:rsidR="00637779" w:rsidRPr="00F85831" w:rsidRDefault="00637779" w:rsidP="00F85831">
      <w:pPr>
        <w:ind w:firstLine="720"/>
      </w:pPr>
    </w:p>
    <w:p w14:paraId="332DAC44" w14:textId="6F1B6D0F" w:rsidR="007B0761" w:rsidRDefault="007B0761" w:rsidP="00637779">
      <w:pPr>
        <w:pStyle w:val="ListParagraph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893494A" wp14:editId="498D1B4F">
            <wp:simplePos x="0" y="0"/>
            <wp:positionH relativeFrom="column">
              <wp:posOffset>516669</wp:posOffset>
            </wp:positionH>
            <wp:positionV relativeFrom="paragraph">
              <wp:posOffset>246491</wp:posOffset>
            </wp:positionV>
            <wp:extent cx="4572000" cy="34290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ld and smooth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Figure S1. Example mold (blue) for bespoke H&amp;N bolus with walls to secure (green).</w:t>
      </w:r>
    </w:p>
    <w:p w14:paraId="71AA7D3A" w14:textId="67E6C219" w:rsidR="00C4409E" w:rsidRDefault="007B0761" w:rsidP="007B0761">
      <w:pPr>
        <w:tabs>
          <w:tab w:val="left" w:pos="952"/>
        </w:tabs>
      </w:pPr>
      <w:r>
        <w:tab/>
      </w:r>
    </w:p>
    <w:p w14:paraId="7226C005" w14:textId="30826E82" w:rsidR="007B0761" w:rsidRDefault="007B0761" w:rsidP="007B0761">
      <w:pPr>
        <w:tabs>
          <w:tab w:val="left" w:pos="952"/>
        </w:tabs>
        <w:ind w:left="720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19AFDA4" wp14:editId="02C56BB2">
            <wp:simplePos x="0" y="0"/>
            <wp:positionH relativeFrom="column">
              <wp:posOffset>524124</wp:posOffset>
            </wp:positionH>
            <wp:positionV relativeFrom="paragraph">
              <wp:posOffset>413137</wp:posOffset>
            </wp:positionV>
            <wp:extent cx="4572000" cy="34290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ld assembl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Figure S2. Mold fully assembled with hot glue gun and spring clamps. Ready for pouring the silicone</w:t>
      </w:r>
    </w:p>
    <w:p w14:paraId="6F547362" w14:textId="58873C2F" w:rsidR="00F85831" w:rsidRDefault="00F85831" w:rsidP="00F85831">
      <w:pPr>
        <w:ind w:left="720"/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2BEDDED" wp14:editId="460FC117">
            <wp:simplePos x="0" y="0"/>
            <wp:positionH relativeFrom="column">
              <wp:posOffset>452755</wp:posOffset>
            </wp:positionH>
            <wp:positionV relativeFrom="paragraph">
              <wp:posOffset>491490</wp:posOffset>
            </wp:positionV>
            <wp:extent cx="4572000" cy="4434840"/>
            <wp:effectExtent l="0" t="0" r="0" b="381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434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Figure S</w:t>
      </w:r>
      <w:r>
        <w:t>3</w:t>
      </w:r>
      <w:r>
        <w:t xml:space="preserve">. Color-coded mold trays for the five different thicknesses (0.3, 0.5, 0.7, 1.0, 1.2, &amp; </w:t>
      </w:r>
      <w:proofErr w:type="gramStart"/>
      <w:r>
        <w:t>1.5  cm</w:t>
      </w:r>
      <w:proofErr w:type="gramEnd"/>
      <w:r>
        <w:t xml:space="preserve">). </w:t>
      </w:r>
    </w:p>
    <w:p w14:paraId="76C79F75" w14:textId="5C1CAFA9" w:rsidR="00F85831" w:rsidRDefault="00F85831" w:rsidP="00F85831"/>
    <w:p w14:paraId="29BDCC02" w14:textId="77777777" w:rsidR="00F85831" w:rsidRDefault="00F85831" w:rsidP="00AC1A5D">
      <w:pPr>
        <w:ind w:firstLine="720"/>
      </w:pPr>
    </w:p>
    <w:p w14:paraId="70CBED1D" w14:textId="77777777" w:rsidR="00F85831" w:rsidRDefault="00F85831" w:rsidP="00AC1A5D">
      <w:pPr>
        <w:ind w:firstLine="720"/>
      </w:pPr>
    </w:p>
    <w:p w14:paraId="43AB24D0" w14:textId="77777777" w:rsidR="00F85831" w:rsidRDefault="00F85831" w:rsidP="00AC1A5D">
      <w:pPr>
        <w:ind w:firstLine="720"/>
      </w:pPr>
    </w:p>
    <w:p w14:paraId="133D69B1" w14:textId="77777777" w:rsidR="00F85831" w:rsidRDefault="00F85831" w:rsidP="00AC1A5D">
      <w:pPr>
        <w:ind w:firstLine="720"/>
      </w:pPr>
    </w:p>
    <w:p w14:paraId="6F07533C" w14:textId="77777777" w:rsidR="00F85831" w:rsidRDefault="00F85831" w:rsidP="00AC1A5D">
      <w:pPr>
        <w:ind w:firstLine="720"/>
      </w:pPr>
    </w:p>
    <w:p w14:paraId="280A242C" w14:textId="77777777" w:rsidR="00F85831" w:rsidRDefault="00F85831" w:rsidP="00AC1A5D">
      <w:pPr>
        <w:ind w:firstLine="720"/>
      </w:pPr>
    </w:p>
    <w:p w14:paraId="698EE068" w14:textId="77777777" w:rsidR="00F85831" w:rsidRDefault="00F85831" w:rsidP="00AC1A5D">
      <w:pPr>
        <w:ind w:firstLine="720"/>
      </w:pPr>
    </w:p>
    <w:p w14:paraId="41D36A3E" w14:textId="77777777" w:rsidR="00F85831" w:rsidRDefault="00F85831" w:rsidP="00AC1A5D">
      <w:pPr>
        <w:ind w:firstLine="720"/>
      </w:pPr>
    </w:p>
    <w:p w14:paraId="6DC75258" w14:textId="77777777" w:rsidR="00F85831" w:rsidRDefault="00F85831" w:rsidP="00AC1A5D">
      <w:pPr>
        <w:ind w:firstLine="720"/>
      </w:pPr>
    </w:p>
    <w:p w14:paraId="1CED18F1" w14:textId="77777777" w:rsidR="00F85831" w:rsidRDefault="00F85831" w:rsidP="00AC1A5D">
      <w:pPr>
        <w:ind w:firstLine="720"/>
      </w:pPr>
    </w:p>
    <w:p w14:paraId="39380138" w14:textId="77777777" w:rsidR="00F85831" w:rsidRDefault="00F85831" w:rsidP="00AC1A5D">
      <w:pPr>
        <w:ind w:firstLine="720"/>
      </w:pPr>
    </w:p>
    <w:p w14:paraId="1AC76188" w14:textId="77777777" w:rsidR="00F85831" w:rsidRDefault="00F85831" w:rsidP="00AC1A5D">
      <w:pPr>
        <w:ind w:firstLine="720"/>
      </w:pPr>
    </w:p>
    <w:p w14:paraId="79EC3953" w14:textId="77777777" w:rsidR="00F85831" w:rsidRDefault="00F85831" w:rsidP="00AC1A5D">
      <w:pPr>
        <w:ind w:firstLine="720"/>
      </w:pPr>
    </w:p>
    <w:p w14:paraId="62BB188C" w14:textId="0A575C75" w:rsidR="00B51828" w:rsidRDefault="00AC1A5D" w:rsidP="00AC1A5D">
      <w:pPr>
        <w:ind w:firstLine="72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8E6BE60" wp14:editId="213E59B0">
            <wp:simplePos x="0" y="0"/>
            <wp:positionH relativeFrom="column">
              <wp:posOffset>460403</wp:posOffset>
            </wp:positionH>
            <wp:positionV relativeFrom="paragraph">
              <wp:posOffset>195552</wp:posOffset>
            </wp:positionV>
            <wp:extent cx="4572000" cy="379476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Figure </w:t>
      </w:r>
      <w:r w:rsidR="00D23DE9">
        <w:t>S</w:t>
      </w:r>
      <w:r w:rsidR="00F85831">
        <w:t>4</w:t>
      </w:r>
      <w:r>
        <w:t xml:space="preserve">. </w:t>
      </w:r>
      <w:r w:rsidR="00D23DE9">
        <w:t xml:space="preserve">Bespoke H&amp;N bolus on its inner scaffolding, ready for a QA scan on the CT simulator  </w:t>
      </w:r>
    </w:p>
    <w:p w14:paraId="62956D74" w14:textId="5EFC2E76" w:rsidR="00D23DE9" w:rsidRDefault="00D23DE9" w:rsidP="00D23DE9">
      <w:pPr>
        <w:ind w:firstLine="720"/>
      </w:pPr>
    </w:p>
    <w:p w14:paraId="704128BF" w14:textId="77777777" w:rsidR="00D23DE9" w:rsidRDefault="00D23DE9" w:rsidP="00D23DE9">
      <w:pPr>
        <w:ind w:left="720"/>
      </w:pPr>
    </w:p>
    <w:p w14:paraId="3AA113A5" w14:textId="77777777" w:rsidR="00D23DE9" w:rsidRDefault="00D23DE9" w:rsidP="00D23DE9">
      <w:pPr>
        <w:ind w:left="720"/>
      </w:pPr>
    </w:p>
    <w:p w14:paraId="287066E1" w14:textId="77777777" w:rsidR="00D23DE9" w:rsidRDefault="00D23DE9" w:rsidP="00D23DE9">
      <w:pPr>
        <w:ind w:left="720"/>
      </w:pPr>
    </w:p>
    <w:p w14:paraId="3647CECC" w14:textId="77777777" w:rsidR="00D23DE9" w:rsidRDefault="00D23DE9" w:rsidP="00D23DE9">
      <w:pPr>
        <w:ind w:left="720"/>
      </w:pPr>
    </w:p>
    <w:p w14:paraId="3E5E63D0" w14:textId="77777777" w:rsidR="00D23DE9" w:rsidRDefault="00D23DE9" w:rsidP="00D23DE9">
      <w:pPr>
        <w:ind w:left="720"/>
      </w:pPr>
    </w:p>
    <w:p w14:paraId="0721CC0F" w14:textId="77777777" w:rsidR="00D23DE9" w:rsidRDefault="00D23DE9" w:rsidP="00D23DE9">
      <w:pPr>
        <w:ind w:left="720"/>
      </w:pPr>
    </w:p>
    <w:p w14:paraId="696D233B" w14:textId="77777777" w:rsidR="00D23DE9" w:rsidRDefault="00D23DE9" w:rsidP="00D23DE9">
      <w:pPr>
        <w:ind w:left="720"/>
      </w:pPr>
    </w:p>
    <w:p w14:paraId="25F05B9D" w14:textId="77777777" w:rsidR="00D23DE9" w:rsidRDefault="00D23DE9" w:rsidP="00D23DE9">
      <w:pPr>
        <w:ind w:left="720"/>
      </w:pPr>
    </w:p>
    <w:p w14:paraId="7D19123D" w14:textId="77777777" w:rsidR="00D23DE9" w:rsidRDefault="00D23DE9" w:rsidP="00D23DE9">
      <w:pPr>
        <w:ind w:left="720"/>
      </w:pPr>
    </w:p>
    <w:p w14:paraId="610D1ED8" w14:textId="77777777" w:rsidR="00D23DE9" w:rsidRDefault="00D23DE9" w:rsidP="00D23DE9">
      <w:pPr>
        <w:ind w:left="720"/>
      </w:pPr>
    </w:p>
    <w:p w14:paraId="7A0877AA" w14:textId="77777777" w:rsidR="00D23DE9" w:rsidRDefault="00D23DE9" w:rsidP="00D23DE9">
      <w:pPr>
        <w:ind w:left="720"/>
      </w:pPr>
    </w:p>
    <w:p w14:paraId="04B1CDDC" w14:textId="225A5062" w:rsidR="00D23DE9" w:rsidRDefault="00D23DE9" w:rsidP="00D23DE9">
      <w:pPr>
        <w:ind w:left="720"/>
      </w:pPr>
    </w:p>
    <w:p w14:paraId="07E20522" w14:textId="3D5865DA" w:rsidR="00D23DE9" w:rsidRDefault="00D23DE9" w:rsidP="00D23DE9">
      <w:pPr>
        <w:ind w:left="720"/>
      </w:pPr>
    </w:p>
    <w:p w14:paraId="29C1CDAC" w14:textId="070CBDB9" w:rsidR="007B0761" w:rsidRDefault="007B0761"/>
    <w:p w14:paraId="4DA8919E" w14:textId="6B92B409" w:rsidR="007B0761" w:rsidRDefault="007B0761"/>
    <w:p w14:paraId="7F2DC489" w14:textId="2D429F5B" w:rsidR="007B0761" w:rsidRDefault="007B0761"/>
    <w:p w14:paraId="000ADD2D" w14:textId="4C58AB05" w:rsidR="007B0761" w:rsidRDefault="007B0761"/>
    <w:p w14:paraId="4DDF577D" w14:textId="7347E1BA" w:rsidR="007B0761" w:rsidRDefault="007B0761"/>
    <w:p w14:paraId="60A95105" w14:textId="1CBBD53A" w:rsidR="007B0761" w:rsidRDefault="007B0761"/>
    <w:p w14:paraId="471891C6" w14:textId="48A0BBAA" w:rsidR="007B0761" w:rsidRDefault="007B0761"/>
    <w:sectPr w:rsidR="007B0761" w:rsidSect="00927226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2C8AD" w14:textId="77777777" w:rsidR="00481F13" w:rsidRDefault="00481F13" w:rsidP="00481F13">
      <w:pPr>
        <w:spacing w:after="0" w:line="240" w:lineRule="auto"/>
      </w:pPr>
      <w:r>
        <w:separator/>
      </w:r>
    </w:p>
  </w:endnote>
  <w:endnote w:type="continuationSeparator" w:id="0">
    <w:p w14:paraId="77050167" w14:textId="77777777" w:rsidR="00481F13" w:rsidRDefault="00481F13" w:rsidP="00481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38A7E0" w14:textId="77777777" w:rsidR="00481F13" w:rsidRDefault="00481F13" w:rsidP="00481F13">
      <w:pPr>
        <w:spacing w:after="0" w:line="240" w:lineRule="auto"/>
      </w:pPr>
      <w:r>
        <w:separator/>
      </w:r>
    </w:p>
  </w:footnote>
  <w:footnote w:type="continuationSeparator" w:id="0">
    <w:p w14:paraId="0759E9FB" w14:textId="77777777" w:rsidR="00481F13" w:rsidRDefault="00481F13" w:rsidP="00481F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9232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704C46" w14:textId="608656C3" w:rsidR="00481F13" w:rsidRDefault="00481F1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722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F8AC628" w14:textId="77777777" w:rsidR="00481F13" w:rsidRDefault="00481F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C055E3"/>
    <w:multiLevelType w:val="hybridMultilevel"/>
    <w:tmpl w:val="C69CFC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828"/>
    <w:rsid w:val="0009416D"/>
    <w:rsid w:val="000C3778"/>
    <w:rsid w:val="000E13D9"/>
    <w:rsid w:val="001337CE"/>
    <w:rsid w:val="001A7C55"/>
    <w:rsid w:val="001B3361"/>
    <w:rsid w:val="001C320E"/>
    <w:rsid w:val="00205524"/>
    <w:rsid w:val="002D605B"/>
    <w:rsid w:val="002E5330"/>
    <w:rsid w:val="00380246"/>
    <w:rsid w:val="00464825"/>
    <w:rsid w:val="00481F13"/>
    <w:rsid w:val="005011E6"/>
    <w:rsid w:val="00637779"/>
    <w:rsid w:val="006A200D"/>
    <w:rsid w:val="006B3E26"/>
    <w:rsid w:val="006E32A8"/>
    <w:rsid w:val="007851C8"/>
    <w:rsid w:val="007B0761"/>
    <w:rsid w:val="007C47EC"/>
    <w:rsid w:val="008414EB"/>
    <w:rsid w:val="0087613E"/>
    <w:rsid w:val="008F019A"/>
    <w:rsid w:val="00927226"/>
    <w:rsid w:val="009353F5"/>
    <w:rsid w:val="00AC1A5D"/>
    <w:rsid w:val="00B3218C"/>
    <w:rsid w:val="00B51828"/>
    <w:rsid w:val="00B5373A"/>
    <w:rsid w:val="00BB0E00"/>
    <w:rsid w:val="00C2108D"/>
    <w:rsid w:val="00C4409E"/>
    <w:rsid w:val="00C84E1B"/>
    <w:rsid w:val="00D23DE9"/>
    <w:rsid w:val="00DC32BD"/>
    <w:rsid w:val="00E03C46"/>
    <w:rsid w:val="00E770B5"/>
    <w:rsid w:val="00E80248"/>
    <w:rsid w:val="00F021DB"/>
    <w:rsid w:val="00F8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3A7DF45D"/>
  <w15:chartTrackingRefBased/>
  <w15:docId w15:val="{D18BDAC5-F8A1-4919-BA05-463918FE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0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1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F13"/>
  </w:style>
  <w:style w:type="paragraph" w:styleId="Footer">
    <w:name w:val="footer"/>
    <w:basedOn w:val="Normal"/>
    <w:link w:val="FooterChar"/>
    <w:uiPriority w:val="99"/>
    <w:unhideWhenUsed/>
    <w:rsid w:val="00481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F13"/>
  </w:style>
  <w:style w:type="character" w:styleId="LineNumber">
    <w:name w:val="line number"/>
    <w:basedOn w:val="DefaultParagraphFont"/>
    <w:uiPriority w:val="99"/>
    <w:semiHidden/>
    <w:unhideWhenUsed/>
    <w:rsid w:val="00927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9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7</TotalTime>
  <Pages>6</Pages>
  <Words>900</Words>
  <Characters>4042</Characters>
  <Application>Microsoft Office Word</Application>
  <DocSecurity>0</DocSecurity>
  <Lines>10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Michael D. (Mike)</dc:creator>
  <cp:keywords/>
  <dc:description/>
  <cp:lastModifiedBy>Hobbis, Dean</cp:lastModifiedBy>
  <cp:revision>15</cp:revision>
  <dcterms:created xsi:type="dcterms:W3CDTF">2023-01-30T15:05:00Z</dcterms:created>
  <dcterms:modified xsi:type="dcterms:W3CDTF">2024-01-2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d51c7945525c12f0f0dfbe74d79f9f7cce42ea120eac8e85d09589ea241901</vt:lpwstr>
  </property>
</Properties>
</file>